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E3E" w:rsidRPr="00B74A96" w:rsidRDefault="00F74151" w:rsidP="00610E3E">
      <w:pPr>
        <w:spacing w:line="24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dditional</w:t>
      </w:r>
      <w:r w:rsidR="00610E3E" w:rsidRPr="00B74A96">
        <w:rPr>
          <w:rFonts w:ascii="Arial" w:hAnsi="Arial" w:cs="Arial"/>
          <w:b/>
          <w:bCs/>
          <w:sz w:val="20"/>
          <w:szCs w:val="20"/>
          <w:lang w:val="en-US"/>
        </w:rPr>
        <w:t xml:space="preserve"> file</w:t>
      </w:r>
      <w:r w:rsidR="00610E3E">
        <w:rPr>
          <w:rFonts w:ascii="Arial" w:hAnsi="Arial" w:cs="Arial"/>
          <w:b/>
          <w:bCs/>
          <w:sz w:val="20"/>
          <w:szCs w:val="20"/>
          <w:lang w:val="en-US"/>
        </w:rPr>
        <w:t xml:space="preserve"> 2</w:t>
      </w:r>
      <w:r w:rsidR="00610E3E" w:rsidRPr="00B74A9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:</w:t>
      </w:r>
      <w:r w:rsidR="00610E3E" w:rsidRPr="00B74A9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610E3E" w:rsidRPr="00B74A9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Questionnaire used directly after training and at six months follow-up.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FF0000"/>
          <w:sz w:val="18"/>
          <w:szCs w:val="18"/>
          <w:lang w:val="en-US"/>
        </w:rPr>
      </w:pPr>
      <w:r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>Questionnaire directly after training</w:t>
      </w:r>
      <w:r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br/>
      </w:r>
    </w:p>
    <w:p w:rsidR="00610E3E" w:rsidRPr="00FD5969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1) </w:t>
      </w:r>
      <w:r w:rsidRPr="004D3FE0">
        <w:rPr>
          <w:rFonts w:ascii="Arial" w:hAnsi="Arial" w:cs="Arial"/>
          <w:color w:val="000000" w:themeColor="text1"/>
          <w:sz w:val="18"/>
          <w:szCs w:val="18"/>
          <w:lang w:val="en-US"/>
        </w:rPr>
        <w:t>Have you previously practiced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 xml:space="preserve">1a) </w:t>
      </w:r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chest compress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 xml:space="preserve">1b) </w:t>
      </w:r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ventilat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</w:p>
    <w:p w:rsidR="00610E3E" w:rsidRPr="00B94AD5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2</w:t>
      </w:r>
      <w:r w:rsidRPr="00B94AD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) Have you ever been in a situation when someone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suffered of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2</w:t>
      </w:r>
      <w:r w:rsidRPr="00B94AD5">
        <w:rPr>
          <w:rFonts w:ascii="Arial" w:hAnsi="Arial" w:cs="Arial"/>
          <w:color w:val="000000" w:themeColor="text1"/>
          <w:sz w:val="18"/>
          <w:szCs w:val="18"/>
          <w:lang w:val="en-US"/>
        </w:rPr>
        <w:t>a) suspected stroke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 xml:space="preserve">                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B94AD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Do not know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2</w:t>
      </w:r>
      <w:r w:rsidRPr="00B94AD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b) suspected myocardial infarction?     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      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 xml:space="preserve"> 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Do not know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2</w:t>
      </w:r>
      <w:r w:rsidRPr="00B94AD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) suspected sudden cardiac arrest?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       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 xml:space="preserve"> 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Do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ot know</w:t>
      </w:r>
      <w:r w:rsidRPr="00B94AD5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3</w:t>
      </w:r>
      <w:r w:rsidRPr="00B94AD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) Do you think it is important to learn </w:t>
      </w:r>
      <w:r w:rsidRPr="00B94AD5"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 xml:space="preserve">    cardiopulmonary resuscitation in school?    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 xml:space="preserve"> 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Doo not know</w:t>
      </w:r>
    </w:p>
    <w:p w:rsidR="00610E3E" w:rsidRPr="00FD5969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4) </w:t>
      </w:r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Do you think that your skills are sufficient to perform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 xml:space="preserve">4a) </w:t>
      </w:r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chest compression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Do not know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 xml:space="preserve">4b) </w:t>
      </w:r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ventilat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Do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ot know</w:t>
      </w:r>
    </w:p>
    <w:p w:rsidR="00610E3E" w:rsidRPr="00161281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5) Are you mo</w:t>
      </w:r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re confident now than before the </w:t>
      </w:r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training to act and start CPR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Do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ot know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6) </w:t>
      </w:r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You are at home. How would you act if a friend or relative suffered a sudden cardiac </w:t>
      </w:r>
      <w:proofErr w:type="gramStart"/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arrest.</w:t>
      </w:r>
      <w:proofErr w:type="gramEnd"/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ick one answer</w:t>
      </w:r>
      <w:proofErr w:type="gramStart"/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: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not dare or want to interven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chest compressions only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ventilations only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both compressions and ventilations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6b) Enter the reason that you do not dare or want to doo chest compress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Lack of knowledg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to hurt the person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of transmitted diseas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Other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ason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Do not know</w:t>
      </w:r>
    </w:p>
    <w:p w:rsidR="00610E3E" w:rsidRPr="00161281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6c) Enter the reason that you do not dare or want to do ventilat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Lack of knowledg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to hurt the person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of transmitted diseas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Other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ason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t>Do not know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7a) </w:t>
      </w:r>
      <w:proofErr w:type="gramStart"/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t>You</w:t>
      </w:r>
      <w:proofErr w:type="gramEnd"/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re standing at a bus stop. How would you act if an unknown person su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ffered a sudden cardiac arrest? Tick one answer</w:t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: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not dare or want to interven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chest compressions only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ventilations only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both compressions and ventilations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7b) Enter the reason that you do not dare or want to doo chest compress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Lack of knowledg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to hurt the person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do not want to touch a stranger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of transmitted diseas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Other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ason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Do not know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7c) Enter the reason that you do not dare or want to do ventilat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Lack of knowledg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to hurt the person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do not want to touch a stranger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of transmitted diseas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Other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ason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Do not know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10E3E" w:rsidRPr="00115A8F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115A8F">
        <w:rPr>
          <w:rFonts w:ascii="Arial" w:hAnsi="Arial" w:cs="Arial"/>
          <w:sz w:val="18"/>
          <w:szCs w:val="18"/>
          <w:lang w:val="en-US"/>
        </w:rPr>
        <w:t>What is correct regarding symptoms of stroke?</w:t>
      </w:r>
      <w:r w:rsidRPr="00115A8F">
        <w:rPr>
          <w:rFonts w:ascii="Arial" w:hAnsi="Arial" w:cs="Arial"/>
          <w:sz w:val="18"/>
          <w:szCs w:val="18"/>
          <w:lang w:val="en-US"/>
        </w:rPr>
        <w:tab/>
      </w:r>
      <w:r w:rsidRPr="00115A8F">
        <w:rPr>
          <w:rFonts w:ascii="Arial" w:hAnsi="Arial" w:cs="Arial"/>
          <w:sz w:val="18"/>
          <w:szCs w:val="18"/>
          <w:lang w:val="en-US"/>
        </w:rPr>
        <w:tab/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8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a) Pain in one side of the body        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8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b) Pain in both the left and the right side of the body        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8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c) Weakness in one side of the body               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 xml:space="preserve">Do not know  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8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d) Weakness in both sides of the body        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 xml:space="preserve">       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8</w:t>
      </w:r>
      <w:r w:rsidR="00610E3E" w:rsidRPr="00115A8F">
        <w:rPr>
          <w:rFonts w:ascii="Arial" w:hAnsi="Arial" w:cs="Arial"/>
          <w:sz w:val="18"/>
          <w:szCs w:val="18"/>
          <w:lang w:val="en-US"/>
        </w:rPr>
        <w:t>e) Onset of symptoms occur slowly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8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f) Onset of symptoms occur quickly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D0677" w:rsidRDefault="0073433A" w:rsidP="00610E3E">
      <w:pPr>
        <w:spacing w:after="0"/>
        <w:rPr>
          <w:rFonts w:ascii="Arial" w:hAnsi="Arial" w:cs="Arial"/>
          <w:color w:val="FF0000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8</w:t>
      </w:r>
      <w:r w:rsidR="00610E3E" w:rsidRPr="00115A8F">
        <w:rPr>
          <w:rFonts w:ascii="Arial" w:hAnsi="Arial" w:cs="Arial"/>
          <w:sz w:val="18"/>
          <w:szCs w:val="18"/>
          <w:lang w:val="en-US"/>
        </w:rPr>
        <w:t>g) Speech difficulties or slurred speech</w:t>
      </w:r>
      <w:r w:rsidR="00610E3E">
        <w:rPr>
          <w:rFonts w:ascii="Arial" w:hAnsi="Arial" w:cs="Arial"/>
          <w:color w:val="FF0000"/>
          <w:sz w:val="18"/>
          <w:szCs w:val="18"/>
          <w:lang w:val="en-US"/>
        </w:rPr>
        <w:tab/>
      </w:r>
      <w:r w:rsidR="00610E3E">
        <w:rPr>
          <w:rFonts w:ascii="Arial" w:hAnsi="Arial" w:cs="Arial"/>
          <w:color w:val="FF0000"/>
          <w:sz w:val="18"/>
          <w:szCs w:val="18"/>
          <w:lang w:val="en-US"/>
        </w:rPr>
        <w:tab/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>Yes</w:t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Do not know</w:t>
      </w:r>
    </w:p>
    <w:p w:rsidR="00610E3E" w:rsidRDefault="00610E3E" w:rsidP="00610E3E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10E3E" w:rsidRPr="00115A8F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115A8F">
        <w:rPr>
          <w:rFonts w:ascii="Arial" w:hAnsi="Arial" w:cs="Arial"/>
          <w:sz w:val="18"/>
          <w:szCs w:val="18"/>
          <w:lang w:val="en-US"/>
        </w:rPr>
        <w:t>What is correct regarding symptoms of acute myocardial infarction?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a) Discomfort/pain in right arm     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</w:t>
      </w:r>
      <w:r w:rsidR="00610E3E" w:rsidRPr="00115A8F">
        <w:rPr>
          <w:rFonts w:ascii="Arial" w:hAnsi="Arial" w:cs="Arial"/>
          <w:sz w:val="18"/>
          <w:szCs w:val="18"/>
          <w:lang w:val="en-US"/>
        </w:rPr>
        <w:t>b) Discomfort/pain in left arm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c) Discomfort/pain in the chest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d) Discomfort/pain in right leg   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e) Discomfort/pain in left leg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f) Discomfort/pain in the back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g) Discomfort/pain in the stomach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115A8F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h) Headache   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Default="0073433A" w:rsidP="00610E3E">
      <w:pPr>
        <w:spacing w:after="0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9</w:t>
      </w:r>
      <w:r w:rsidR="00610E3E" w:rsidRPr="00115A8F">
        <w:rPr>
          <w:rFonts w:ascii="Arial" w:hAnsi="Arial" w:cs="Arial"/>
          <w:sz w:val="18"/>
          <w:szCs w:val="18"/>
          <w:lang w:val="en-US"/>
        </w:rPr>
        <w:t xml:space="preserve">i) Nausea   </w:t>
      </w:r>
      <w:r w:rsidR="00610E3E" w:rsidRPr="00115A8F">
        <w:rPr>
          <w:rFonts w:ascii="Arial" w:hAnsi="Arial" w:cs="Arial"/>
          <w:sz w:val="18"/>
          <w:szCs w:val="18"/>
          <w:lang w:val="en-US"/>
        </w:rPr>
        <w:tab/>
        <w:t xml:space="preserve">                                               </w:t>
      </w:r>
      <w:r w:rsidR="00610E3E">
        <w:rPr>
          <w:rFonts w:ascii="Arial" w:hAnsi="Arial" w:cs="Arial"/>
          <w:color w:val="FF0000"/>
          <w:sz w:val="18"/>
          <w:szCs w:val="18"/>
          <w:lang w:val="en-US"/>
        </w:rPr>
        <w:tab/>
      </w:r>
      <w:r w:rsidR="00610E3E">
        <w:rPr>
          <w:rFonts w:ascii="Arial" w:hAnsi="Arial" w:cs="Arial"/>
          <w:color w:val="FF0000"/>
          <w:sz w:val="18"/>
          <w:szCs w:val="18"/>
          <w:lang w:val="en-US"/>
        </w:rPr>
        <w:tab/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>Yes</w:t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Do not know</w:t>
      </w:r>
    </w:p>
    <w:p w:rsidR="00610E3E" w:rsidRDefault="00610E3E" w:rsidP="00610E3E">
      <w:pPr>
        <w:spacing w:after="0"/>
        <w:rPr>
          <w:rFonts w:ascii="Arial" w:hAnsi="Arial" w:cs="Arial"/>
          <w:color w:val="FF0000"/>
          <w:sz w:val="18"/>
          <w:szCs w:val="18"/>
          <w:lang w:val="en-US"/>
        </w:rPr>
      </w:pP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Good living habits provides protection against stroke and 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myocardial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infarction. Which living habits are protective?</w:t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Do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not know</w:t>
      </w:r>
    </w:p>
    <w:p w:rsidR="00610E3E" w:rsidRPr="00E9508A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10</w:t>
      </w:r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a) Regular strenuous exercise   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10</w:t>
      </w:r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b) </w:t>
      </w:r>
      <w:proofErr w:type="gramStart"/>
      <w:r w:rsidR="00610E3E" w:rsidRPr="00E9508A">
        <w:rPr>
          <w:rFonts w:ascii="Arial" w:hAnsi="Arial" w:cs="Arial"/>
          <w:sz w:val="18"/>
          <w:szCs w:val="18"/>
          <w:lang w:val="en-US"/>
        </w:rPr>
        <w:t>To</w:t>
      </w:r>
      <w:proofErr w:type="gramEnd"/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 smoke     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10</w:t>
      </w:r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c) </w:t>
      </w:r>
      <w:proofErr w:type="gramStart"/>
      <w:r w:rsidR="00610E3E" w:rsidRPr="00E9508A">
        <w:rPr>
          <w:rFonts w:ascii="Arial" w:hAnsi="Arial" w:cs="Arial"/>
          <w:sz w:val="18"/>
          <w:szCs w:val="18"/>
          <w:lang w:val="en-US"/>
        </w:rPr>
        <w:t>To</w:t>
      </w:r>
      <w:proofErr w:type="gramEnd"/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 eat fruits and vegetables every day   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10</w:t>
      </w:r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d) Daily use of the computer    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73433A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10</w:t>
      </w:r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e) </w:t>
      </w:r>
      <w:proofErr w:type="gramStart"/>
      <w:r w:rsidR="00610E3E" w:rsidRPr="00E9508A">
        <w:rPr>
          <w:rFonts w:ascii="Arial" w:hAnsi="Arial" w:cs="Arial"/>
          <w:sz w:val="18"/>
          <w:szCs w:val="18"/>
          <w:lang w:val="en-US"/>
        </w:rPr>
        <w:t>To</w:t>
      </w:r>
      <w:proofErr w:type="gramEnd"/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 eat fish 2-3 times a week     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="00610E3E"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Default="0073433A" w:rsidP="00610E3E">
      <w:pPr>
        <w:spacing w:after="0"/>
        <w:rPr>
          <w:rFonts w:ascii="Arial" w:hAnsi="Arial" w:cs="Arial"/>
          <w:color w:val="FF0000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10</w:t>
      </w:r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f) </w:t>
      </w:r>
      <w:proofErr w:type="gramStart"/>
      <w:r w:rsidR="00610E3E" w:rsidRPr="00E9508A">
        <w:rPr>
          <w:rFonts w:ascii="Arial" w:hAnsi="Arial" w:cs="Arial"/>
          <w:sz w:val="18"/>
          <w:szCs w:val="18"/>
          <w:lang w:val="en-US"/>
        </w:rPr>
        <w:t>To</w:t>
      </w:r>
      <w:proofErr w:type="gramEnd"/>
      <w:r w:rsidR="00610E3E" w:rsidRPr="00E9508A">
        <w:rPr>
          <w:rFonts w:ascii="Arial" w:hAnsi="Arial" w:cs="Arial"/>
          <w:sz w:val="18"/>
          <w:szCs w:val="18"/>
          <w:lang w:val="en-US"/>
        </w:rPr>
        <w:t xml:space="preserve"> walk or cycle, so-called everyday exercise      </w:t>
      </w:r>
      <w:r w:rsidR="00610E3E">
        <w:rPr>
          <w:rFonts w:ascii="Arial" w:hAnsi="Arial" w:cs="Arial"/>
          <w:color w:val="FF0000"/>
          <w:sz w:val="18"/>
          <w:szCs w:val="18"/>
          <w:lang w:val="en-US"/>
        </w:rPr>
        <w:tab/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>Yes</w:t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Do not know</w:t>
      </w:r>
    </w:p>
    <w:p w:rsidR="00610E3E" w:rsidRPr="007F2699" w:rsidRDefault="00610E3E" w:rsidP="00610E3E">
      <w:pPr>
        <w:spacing w:after="0"/>
        <w:rPr>
          <w:rFonts w:ascii="Arial" w:hAnsi="Arial" w:cs="Arial"/>
          <w:color w:val="FF0000"/>
          <w:sz w:val="18"/>
          <w:szCs w:val="18"/>
          <w:lang w:val="en-US"/>
        </w:rPr>
      </w:pPr>
    </w:p>
    <w:p w:rsidR="00610E3E" w:rsidRDefault="0073433A" w:rsidP="00610E3E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11</w:t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) </w:t>
      </w:r>
      <w:proofErr w:type="gramStart"/>
      <w:r w:rsidR="00610E3E" w:rsidRPr="007C055A">
        <w:rPr>
          <w:rFonts w:ascii="Arial" w:hAnsi="Arial" w:cs="Arial"/>
          <w:color w:val="000000" w:themeColor="text1"/>
          <w:sz w:val="18"/>
          <w:szCs w:val="18"/>
          <w:lang w:val="en-US"/>
        </w:rPr>
        <w:t>native</w:t>
      </w:r>
      <w:proofErr w:type="gramEnd"/>
      <w:r w:rsidR="00610E3E" w:rsidRPr="007C055A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language</w:t>
      </w:r>
      <w:r w:rsidR="00610E3E">
        <w:rPr>
          <w:rFonts w:ascii="Arial" w:hAnsi="Arial" w:cs="Arial"/>
          <w:color w:val="000000" w:themeColor="text1"/>
          <w:sz w:val="18"/>
          <w:szCs w:val="18"/>
          <w:lang w:val="en-US"/>
        </w:rPr>
        <w:t>?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610E3E" w:rsidRPr="00161281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  <w:t>Questionnaire at six months follow up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1a) </w:t>
      </w:r>
      <w:r w:rsidRPr="008332E4">
        <w:rPr>
          <w:rFonts w:ascii="Arial" w:hAnsi="Arial" w:cs="Arial"/>
          <w:color w:val="000000" w:themeColor="text1"/>
          <w:sz w:val="18"/>
          <w:szCs w:val="18"/>
          <w:lang w:val="en-US"/>
        </w:rPr>
        <w:t>Have you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done a lifesaving intervention in real life after the CPR training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1b) </w:t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If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yes, please describe your lifesaving intervention and the situation: _________________________________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2) Do you think it is important to learn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cardiopulmonary resuscitation in school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Do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ot know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3) Do</w:t>
      </w:r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you think that your skills are sufficient to perform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chest compress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Do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ot know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ventilat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Do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ot know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4) Are you mo</w:t>
      </w:r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re confident now than before the </w:t>
      </w:r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training to act and start CPR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Do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ot know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5a) </w:t>
      </w:r>
      <w:proofErr w:type="gramStart"/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You</w:t>
      </w:r>
      <w:proofErr w:type="gramEnd"/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re at home. How would you act if a friend or relative suffered a sudden cardiac </w:t>
      </w:r>
      <w:proofErr w:type="gramStart"/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arrest.</w:t>
      </w:r>
      <w:proofErr w:type="gramEnd"/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ick one answer</w:t>
      </w:r>
      <w:proofErr w:type="gramStart"/>
      <w:r w:rsidRPr="00FD5969">
        <w:rPr>
          <w:rFonts w:ascii="Arial" w:hAnsi="Arial" w:cs="Arial"/>
          <w:color w:val="000000" w:themeColor="text1"/>
          <w:sz w:val="18"/>
          <w:szCs w:val="18"/>
          <w:lang w:val="en-US"/>
        </w:rPr>
        <w:t>: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not dare or want to interven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chest compressions only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ventilations only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both compressions and ventilations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5b) Enter the reason that you do not dare or want to doo chest compress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Lack of knowledg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to hurt the person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of transmitted diseas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Other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ason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Do not know</w:t>
      </w:r>
    </w:p>
    <w:p w:rsidR="00610E3E" w:rsidRPr="00161281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lastRenderedPageBreak/>
        <w:t>5c) Enter the reason that you do not dare or want to do ventilat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Lack of knowledg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to hurt the person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of transmitted diseas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Other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ason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t>Do not know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6a) </w:t>
      </w:r>
      <w:proofErr w:type="gramStart"/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t>You</w:t>
      </w:r>
      <w:proofErr w:type="gramEnd"/>
      <w:r w:rsidRPr="0016128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re standing at a bus stop. How would you act if an unknown person su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ffered a sudden cardiac arrest? Tick one answer</w:t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: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not dare or want to interven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chest compressions only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ventilations only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would give both compressions and ventilations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6b) Enter the reason that you do not dare or want to doo chest compress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Lack of knowledg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to hurt the person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do not want to touch a stranger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of transmitted diseas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Other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ason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Do not know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6c) Enter the reason that you do not dare or want to do ventilations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Lack of knowledg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to hurt the person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I do not want to touch a stranger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Afraid of transmitted disease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Other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ason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>What is correct regarding symptoms of stroke?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7a) Pain in one side of the body            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7b) Pain in both the left and the right side of the body            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7c) Weakness in one side of the body                             </w:t>
      </w:r>
      <w:r w:rsidRPr="00E9508A">
        <w:rPr>
          <w:rFonts w:ascii="Arial" w:hAnsi="Arial" w:cs="Arial"/>
          <w:sz w:val="18"/>
          <w:szCs w:val="18"/>
          <w:lang w:val="en-US"/>
        </w:rPr>
        <w:tab/>
        <w:t xml:space="preserve">                            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7d) Weakness in both sides of the body            </w:t>
      </w:r>
      <w:r w:rsidRPr="00E9508A">
        <w:rPr>
          <w:rFonts w:ascii="Arial" w:hAnsi="Arial" w:cs="Arial"/>
          <w:sz w:val="18"/>
          <w:szCs w:val="18"/>
          <w:lang w:val="en-US"/>
        </w:rPr>
        <w:tab/>
        <w:t xml:space="preserve">           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7e) </w:t>
      </w: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The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onset of symptoms occur slowly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7f) </w:t>
      </w: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The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onset of symptoms occur quickly   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>7g) Speech difficulties or slurred speech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>What is correct regarding symptoms of acute myocardial infarction?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8a) Discomfort/pain in right arm     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>8b) Discomfort/pain in left arm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8c) Discomfort/pain in the chest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8d) Discomfort/pain in right leg   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8e) Discomfort/pain in left leg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8f) Discomfort/pain in the back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8g) Discomfort/pain in the stomach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8h) Headache  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8i) Nausea   </w:t>
      </w:r>
      <w:r w:rsidRPr="00E9508A">
        <w:rPr>
          <w:rFonts w:ascii="Arial" w:hAnsi="Arial" w:cs="Arial"/>
          <w:sz w:val="18"/>
          <w:szCs w:val="18"/>
          <w:lang w:val="en-US"/>
        </w:rPr>
        <w:tab/>
        <w:t xml:space="preserve">                                           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Good living habits provides protection against stroke and 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myocardial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infarction. Which living habits are protective?</w:t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Do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9a) Regular strenuous exercise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9b) </w:t>
      </w: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To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smoke 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9c) </w:t>
      </w: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To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eat fruits and vegetables every day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9d) Daily use of the computer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Pr="00E9508A" w:rsidRDefault="00610E3E" w:rsidP="00610E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9e) </w:t>
      </w: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To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eat fish 2-3 times a week     </w:t>
      </w:r>
      <w:r w:rsidRPr="00E9508A">
        <w:rPr>
          <w:rFonts w:ascii="Arial" w:hAnsi="Arial" w:cs="Arial"/>
          <w:sz w:val="18"/>
          <w:szCs w:val="18"/>
          <w:lang w:val="en-US"/>
        </w:rPr>
        <w:tab/>
      </w:r>
      <w:r w:rsidRPr="00E9508A">
        <w:rPr>
          <w:rFonts w:ascii="Arial" w:hAnsi="Arial" w:cs="Arial"/>
          <w:sz w:val="18"/>
          <w:szCs w:val="18"/>
          <w:lang w:val="en-US"/>
        </w:rPr>
        <w:tab/>
        <w:t>Yes</w:t>
      </w:r>
      <w:r w:rsidRPr="00E9508A">
        <w:rPr>
          <w:rFonts w:ascii="Arial" w:hAnsi="Arial" w:cs="Arial"/>
          <w:sz w:val="18"/>
          <w:szCs w:val="18"/>
          <w:lang w:val="en-US"/>
        </w:rPr>
        <w:tab/>
        <w:t>No</w:t>
      </w:r>
      <w:r w:rsidRPr="00E9508A">
        <w:rPr>
          <w:rFonts w:ascii="Arial" w:hAnsi="Arial" w:cs="Arial"/>
          <w:sz w:val="18"/>
          <w:szCs w:val="18"/>
          <w:lang w:val="en-US"/>
        </w:rPr>
        <w:tab/>
        <w:t>Do not know</w:t>
      </w:r>
    </w:p>
    <w:p w:rsidR="00610E3E" w:rsidRDefault="00610E3E" w:rsidP="00610E3E">
      <w:pPr>
        <w:spacing w:after="0"/>
        <w:rPr>
          <w:rFonts w:ascii="Arial" w:hAnsi="Arial" w:cs="Arial"/>
          <w:color w:val="FF0000"/>
          <w:sz w:val="18"/>
          <w:szCs w:val="18"/>
          <w:lang w:val="en-US"/>
        </w:rPr>
      </w:pPr>
      <w:r w:rsidRPr="00E9508A">
        <w:rPr>
          <w:rFonts w:ascii="Arial" w:hAnsi="Arial" w:cs="Arial"/>
          <w:sz w:val="18"/>
          <w:szCs w:val="18"/>
          <w:lang w:val="en-US"/>
        </w:rPr>
        <w:t xml:space="preserve">9f) </w:t>
      </w:r>
      <w:proofErr w:type="gramStart"/>
      <w:r w:rsidRPr="00E9508A">
        <w:rPr>
          <w:rFonts w:ascii="Arial" w:hAnsi="Arial" w:cs="Arial"/>
          <w:sz w:val="18"/>
          <w:szCs w:val="18"/>
          <w:lang w:val="en-US"/>
        </w:rPr>
        <w:t>To</w:t>
      </w:r>
      <w:proofErr w:type="gramEnd"/>
      <w:r w:rsidRPr="00E9508A">
        <w:rPr>
          <w:rFonts w:ascii="Arial" w:hAnsi="Arial" w:cs="Arial"/>
          <w:sz w:val="18"/>
          <w:szCs w:val="18"/>
          <w:lang w:val="en-US"/>
        </w:rPr>
        <w:t xml:space="preserve"> walk or cycle, so-called everyday exercise      </w:t>
      </w:r>
      <w:r>
        <w:rPr>
          <w:rFonts w:ascii="Arial" w:hAnsi="Arial" w:cs="Arial"/>
          <w:color w:val="FF0000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Do not know</w:t>
      </w:r>
    </w:p>
    <w:p w:rsidR="00610E3E" w:rsidRPr="001D0677" w:rsidRDefault="00610E3E" w:rsidP="00610E3E">
      <w:pPr>
        <w:spacing w:after="0" w:line="240" w:lineRule="auto"/>
        <w:rPr>
          <w:rFonts w:ascii="Arial" w:hAnsi="Arial" w:cs="Arial"/>
          <w:color w:val="FF0000"/>
          <w:sz w:val="18"/>
          <w:szCs w:val="18"/>
          <w:lang w:val="en-US"/>
        </w:rPr>
      </w:pP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10a) </w:t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How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many times have you used/read the app “Save the heart” (including any lesson in school)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1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2-3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4-5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&gt;5</w:t>
      </w:r>
    </w:p>
    <w:p w:rsidR="00610E3E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10b) Have you shown the app for someone else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Do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ot know</w:t>
      </w:r>
    </w:p>
    <w:p w:rsidR="00945EE0" w:rsidRDefault="00610E3E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11a)  </w:t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How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many times have you performed the web course Help Brain Heart (including any lesson in school)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1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2-3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4-5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>&gt;5</w:t>
      </w:r>
    </w:p>
    <w:p w:rsidR="00B126F4" w:rsidRDefault="00B126F4" w:rsidP="00B126F4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11b) Have you shown web course Help Brain Heart for someone else?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br/>
        <w:t xml:space="preserve">   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Yes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No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Do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ot know</w:t>
      </w:r>
    </w:p>
    <w:p w:rsidR="0073433A" w:rsidRDefault="0073433A" w:rsidP="00B126F4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bookmarkStart w:id="0" w:name="_GoBack"/>
      <w:bookmarkEnd w:id="0"/>
    </w:p>
    <w:p w:rsidR="00B126F4" w:rsidRPr="00610E3E" w:rsidRDefault="00B126F4" w:rsidP="00610E3E">
      <w:pPr>
        <w:spacing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sectPr w:rsidR="00B126F4" w:rsidRPr="00610E3E" w:rsidSect="00127E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C275AA"/>
    <w:rsid w:val="00127ECC"/>
    <w:rsid w:val="00354E8F"/>
    <w:rsid w:val="00556982"/>
    <w:rsid w:val="00610E3E"/>
    <w:rsid w:val="0073433A"/>
    <w:rsid w:val="00746CFA"/>
    <w:rsid w:val="00B126F4"/>
    <w:rsid w:val="00C275AA"/>
    <w:rsid w:val="00F74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E3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13</Words>
  <Characters>6177</Characters>
  <Application>Microsoft Office Word</Application>
  <DocSecurity>0</DocSecurity>
  <Lines>193</Lines>
  <Paragraphs>10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Östergötland</Company>
  <LinksUpToDate>false</LinksUpToDate>
  <CharactersWithSpaces>7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d Anette</dc:creator>
  <cp:lastModifiedBy>LAMIRA</cp:lastModifiedBy>
  <cp:revision>3</cp:revision>
  <dcterms:created xsi:type="dcterms:W3CDTF">2017-07-31T13:59:00Z</dcterms:created>
  <dcterms:modified xsi:type="dcterms:W3CDTF">2017-09-08T15:55:00Z</dcterms:modified>
</cp:coreProperties>
</file>